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C79" w:rsidRDefault="00940C79" w:rsidP="00940C79">
      <w:pPr>
        <w:spacing w:line="23" w:lineRule="atLeast"/>
        <w:rPr>
          <w:b/>
          <w:lang w:val="en-GB"/>
        </w:rPr>
      </w:pPr>
      <w:r>
        <w:rPr>
          <w:b/>
          <w:sz w:val="24"/>
          <w:lang w:val="en-GB"/>
        </w:rPr>
        <w:t xml:space="preserve">Table S6. </w:t>
      </w:r>
      <w:proofErr w:type="spellStart"/>
      <w:r w:rsidRPr="00B77019">
        <w:rPr>
          <w:b/>
          <w:lang w:val="en-GB"/>
        </w:rPr>
        <w:t>Akaike</w:t>
      </w:r>
      <w:proofErr w:type="spellEnd"/>
      <w:r w:rsidRPr="00B77019">
        <w:rPr>
          <w:b/>
          <w:lang w:val="en-GB"/>
        </w:rPr>
        <w:t xml:space="preserve"> Information Criterion </w:t>
      </w:r>
      <w:r>
        <w:rPr>
          <w:b/>
          <w:lang w:val="en-GB"/>
        </w:rPr>
        <w:t xml:space="preserve">(AIC) </w:t>
      </w:r>
      <w:r w:rsidRPr="00B77019">
        <w:rPr>
          <w:b/>
          <w:lang w:val="en-GB"/>
        </w:rPr>
        <w:t xml:space="preserve">values for the exponential, gamma, </w:t>
      </w:r>
      <w:proofErr w:type="spellStart"/>
      <w:r w:rsidRPr="00B77019">
        <w:rPr>
          <w:b/>
          <w:lang w:val="en-GB"/>
        </w:rPr>
        <w:t>Gompertz</w:t>
      </w:r>
      <w:proofErr w:type="spellEnd"/>
      <w:r w:rsidRPr="00B77019">
        <w:rPr>
          <w:b/>
          <w:lang w:val="en-GB"/>
        </w:rPr>
        <w:t xml:space="preserve">, and </w:t>
      </w:r>
      <w:proofErr w:type="spellStart"/>
      <w:r w:rsidRPr="00B77019">
        <w:rPr>
          <w:b/>
          <w:lang w:val="en-GB"/>
        </w:rPr>
        <w:t>Weibull</w:t>
      </w:r>
      <w:proofErr w:type="spellEnd"/>
      <w:r w:rsidRPr="00B77019">
        <w:rPr>
          <w:b/>
          <w:lang w:val="en-GB"/>
        </w:rPr>
        <w:t xml:space="preserve"> fits to </w:t>
      </w:r>
      <w:r>
        <w:rPr>
          <w:b/>
          <w:lang w:val="en-GB"/>
        </w:rPr>
        <w:t>adult</w:t>
      </w:r>
      <w:r w:rsidRPr="00B77019">
        <w:rPr>
          <w:b/>
          <w:lang w:val="en-GB"/>
        </w:rPr>
        <w:t xml:space="preserve"> survival data</w:t>
      </w:r>
      <w:r>
        <w:rPr>
          <w:b/>
          <w:lang w:val="en-GB"/>
        </w:rPr>
        <w:t xml:space="preserve"> (* indicates the best fit)</w:t>
      </w:r>
      <w:r w:rsidRPr="00B77019">
        <w:rPr>
          <w:b/>
          <w:lang w:val="en-GB"/>
        </w:rPr>
        <w:t>.</w:t>
      </w:r>
    </w:p>
    <w:p w:rsidR="00940C79" w:rsidRDefault="00940C79" w:rsidP="00940C79">
      <w:pPr>
        <w:spacing w:line="23" w:lineRule="atLeast"/>
        <w:rPr>
          <w:b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301"/>
        <w:gridCol w:w="2301"/>
        <w:gridCol w:w="2302"/>
      </w:tblGrid>
      <w:tr w:rsidR="00940C79" w:rsidTr="00DB5C17"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Adult temperature</w:t>
            </w: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Parametric curve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AIC value</w:t>
            </w:r>
          </w:p>
        </w:tc>
      </w:tr>
      <w:tr w:rsidR="00940C79" w:rsidTr="00DB5C17">
        <w:tc>
          <w:tcPr>
            <w:tcW w:w="2301" w:type="dxa"/>
            <w:vMerge w:val="restart"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940C79" w:rsidRPr="00A5554F" w:rsidRDefault="00940C79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3°C</w:t>
            </w: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123.14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034.29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023.79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029.24</w:t>
            </w:r>
          </w:p>
        </w:tc>
      </w:tr>
      <w:tr w:rsidR="00940C79" w:rsidTr="00DB5C17">
        <w:tc>
          <w:tcPr>
            <w:tcW w:w="2301" w:type="dxa"/>
            <w:vMerge w:val="restart"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940C79" w:rsidRPr="00A5554F" w:rsidRDefault="00940C79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27°C</w:t>
            </w: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2134.52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98.65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  <w:shd w:val="clear" w:color="auto" w:fill="auto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90.06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92.33</w:t>
            </w:r>
          </w:p>
        </w:tc>
      </w:tr>
      <w:tr w:rsidR="00940C79" w:rsidTr="00DB5C17">
        <w:tc>
          <w:tcPr>
            <w:tcW w:w="2301" w:type="dxa"/>
            <w:vMerge w:val="restart"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  <w:p w:rsidR="00940C79" w:rsidRPr="00A5554F" w:rsidRDefault="00940C79" w:rsidP="00DB5C17">
            <w:pPr>
              <w:spacing w:before="480"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  <w:r w:rsidRPr="00A5554F">
              <w:rPr>
                <w:b/>
                <w:sz w:val="20"/>
                <w:szCs w:val="20"/>
                <w:lang w:val="en-GB"/>
              </w:rPr>
              <w:t>31°C</w:t>
            </w: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exponential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66.31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gamma</w:t>
            </w:r>
          </w:p>
        </w:tc>
        <w:tc>
          <w:tcPr>
            <w:tcW w:w="2302" w:type="dxa"/>
            <w:shd w:val="clear" w:color="auto" w:fill="auto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28.30</w:t>
            </w:r>
            <w:r>
              <w:rPr>
                <w:sz w:val="20"/>
                <w:szCs w:val="20"/>
                <w:lang w:val="en-GB"/>
              </w:rPr>
              <w:t xml:space="preserve"> *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proofErr w:type="spellStart"/>
            <w:r w:rsidRPr="00A5554F">
              <w:rPr>
                <w:sz w:val="20"/>
                <w:szCs w:val="20"/>
                <w:lang w:val="en-GB"/>
              </w:rPr>
              <w:t>Gompertz</w:t>
            </w:r>
            <w:proofErr w:type="spellEnd"/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34.92</w:t>
            </w:r>
          </w:p>
        </w:tc>
      </w:tr>
      <w:tr w:rsidR="00940C79" w:rsidTr="00DB5C17">
        <w:tc>
          <w:tcPr>
            <w:tcW w:w="2301" w:type="dxa"/>
            <w:vMerge/>
          </w:tcPr>
          <w:p w:rsidR="00940C79" w:rsidRPr="00A5554F" w:rsidRDefault="00940C79" w:rsidP="00DB5C17">
            <w:pPr>
              <w:spacing w:line="23" w:lineRule="atLeast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301" w:type="dxa"/>
          </w:tcPr>
          <w:p w:rsidR="00940C79" w:rsidRPr="00A5554F" w:rsidRDefault="00940C79" w:rsidP="00DB5C17">
            <w:pPr>
              <w:spacing w:line="23" w:lineRule="atLeas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Weibull</w:t>
            </w:r>
          </w:p>
        </w:tc>
        <w:tc>
          <w:tcPr>
            <w:tcW w:w="2302" w:type="dxa"/>
          </w:tcPr>
          <w:p w:rsidR="00940C79" w:rsidRPr="00A5554F" w:rsidRDefault="00940C79" w:rsidP="00DB5C17">
            <w:pPr>
              <w:spacing w:line="23" w:lineRule="atLeast"/>
              <w:jc w:val="right"/>
              <w:rPr>
                <w:sz w:val="20"/>
                <w:szCs w:val="20"/>
                <w:lang w:val="en-GB"/>
              </w:rPr>
            </w:pPr>
            <w:r w:rsidRPr="00A5554F">
              <w:rPr>
                <w:sz w:val="20"/>
                <w:szCs w:val="20"/>
                <w:lang w:val="en-GB"/>
              </w:rPr>
              <w:t>1928.94</w:t>
            </w:r>
          </w:p>
        </w:tc>
      </w:tr>
    </w:tbl>
    <w:p w:rsidR="00F6763F" w:rsidRPr="00940C79" w:rsidRDefault="00F6763F" w:rsidP="00940C79"/>
    <w:sectPr w:rsidR="00F6763F" w:rsidRPr="00940C79" w:rsidSect="00692282">
      <w:footerReference w:type="even" r:id="rId8"/>
      <w:footerReference w:type="default" r:id="rId9"/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81F" w:rsidRDefault="0004181F">
      <w:r>
        <w:separator/>
      </w:r>
    </w:p>
  </w:endnote>
  <w:endnote w:type="continuationSeparator" w:id="0">
    <w:p w:rsidR="0004181F" w:rsidRDefault="00041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BC22C4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BC22C4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2282">
      <w:rPr>
        <w:rStyle w:val="PageNumber"/>
        <w:noProof/>
      </w:rPr>
      <w:t>1</w: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81F" w:rsidRDefault="0004181F">
      <w:r>
        <w:separator/>
      </w:r>
    </w:p>
  </w:footnote>
  <w:footnote w:type="continuationSeparator" w:id="0">
    <w:p w:rsidR="0004181F" w:rsidRDefault="000418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94D93"/>
    <w:multiLevelType w:val="hybridMultilevel"/>
    <w:tmpl w:val="13F8768A"/>
    <w:lvl w:ilvl="0" w:tplc="041023C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B185D"/>
    <w:multiLevelType w:val="hybridMultilevel"/>
    <w:tmpl w:val="1ABE59EE"/>
    <w:lvl w:ilvl="0" w:tplc="C36EF9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91E09"/>
    <w:multiLevelType w:val="hybridMultilevel"/>
    <w:tmpl w:val="3A96011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40036"/>
    <w:rsid w:val="00001A7A"/>
    <w:rsid w:val="00001E8F"/>
    <w:rsid w:val="0000281A"/>
    <w:rsid w:val="00003860"/>
    <w:rsid w:val="00004B12"/>
    <w:rsid w:val="00005298"/>
    <w:rsid w:val="00005F4E"/>
    <w:rsid w:val="00012439"/>
    <w:rsid w:val="00015243"/>
    <w:rsid w:val="000214C3"/>
    <w:rsid w:val="000237E6"/>
    <w:rsid w:val="0002445C"/>
    <w:rsid w:val="00026275"/>
    <w:rsid w:val="00027A33"/>
    <w:rsid w:val="00031A8C"/>
    <w:rsid w:val="00034464"/>
    <w:rsid w:val="00037082"/>
    <w:rsid w:val="00040DAA"/>
    <w:rsid w:val="0004181F"/>
    <w:rsid w:val="00043824"/>
    <w:rsid w:val="000472F3"/>
    <w:rsid w:val="00052670"/>
    <w:rsid w:val="00052857"/>
    <w:rsid w:val="0005513E"/>
    <w:rsid w:val="000563CB"/>
    <w:rsid w:val="00057ED0"/>
    <w:rsid w:val="000636FE"/>
    <w:rsid w:val="000642AB"/>
    <w:rsid w:val="00065604"/>
    <w:rsid w:val="00065ACF"/>
    <w:rsid w:val="000726A4"/>
    <w:rsid w:val="00074816"/>
    <w:rsid w:val="00074F13"/>
    <w:rsid w:val="00076639"/>
    <w:rsid w:val="00081ED2"/>
    <w:rsid w:val="0008310F"/>
    <w:rsid w:val="000851AE"/>
    <w:rsid w:val="00090A62"/>
    <w:rsid w:val="000912ED"/>
    <w:rsid w:val="000935AF"/>
    <w:rsid w:val="0009626E"/>
    <w:rsid w:val="0009737E"/>
    <w:rsid w:val="0009738D"/>
    <w:rsid w:val="00097932"/>
    <w:rsid w:val="000A360A"/>
    <w:rsid w:val="000A4D94"/>
    <w:rsid w:val="000A5688"/>
    <w:rsid w:val="000B1296"/>
    <w:rsid w:val="000B13DD"/>
    <w:rsid w:val="000B2475"/>
    <w:rsid w:val="000B300E"/>
    <w:rsid w:val="000B44EB"/>
    <w:rsid w:val="000B4FC5"/>
    <w:rsid w:val="000B5AB0"/>
    <w:rsid w:val="000B6A43"/>
    <w:rsid w:val="000C0138"/>
    <w:rsid w:val="000C1AF9"/>
    <w:rsid w:val="000C35B4"/>
    <w:rsid w:val="000C4903"/>
    <w:rsid w:val="000C57D2"/>
    <w:rsid w:val="000C6EA3"/>
    <w:rsid w:val="000C73E4"/>
    <w:rsid w:val="000C7BFE"/>
    <w:rsid w:val="000D05F2"/>
    <w:rsid w:val="000D1B71"/>
    <w:rsid w:val="000D4790"/>
    <w:rsid w:val="000D4DAE"/>
    <w:rsid w:val="000D516D"/>
    <w:rsid w:val="000D55EA"/>
    <w:rsid w:val="000E0196"/>
    <w:rsid w:val="000E0251"/>
    <w:rsid w:val="000E2650"/>
    <w:rsid w:val="000E3E1C"/>
    <w:rsid w:val="000E3E7E"/>
    <w:rsid w:val="000E446F"/>
    <w:rsid w:val="000E4801"/>
    <w:rsid w:val="000E7510"/>
    <w:rsid w:val="000E7647"/>
    <w:rsid w:val="000E7F74"/>
    <w:rsid w:val="000F000D"/>
    <w:rsid w:val="000F283A"/>
    <w:rsid w:val="000F3727"/>
    <w:rsid w:val="000F38B5"/>
    <w:rsid w:val="00105DE1"/>
    <w:rsid w:val="00106C67"/>
    <w:rsid w:val="00106CBD"/>
    <w:rsid w:val="00110F16"/>
    <w:rsid w:val="001140B4"/>
    <w:rsid w:val="0011516C"/>
    <w:rsid w:val="001160B0"/>
    <w:rsid w:val="00120505"/>
    <w:rsid w:val="001217C7"/>
    <w:rsid w:val="00122CEA"/>
    <w:rsid w:val="00124869"/>
    <w:rsid w:val="00124A5D"/>
    <w:rsid w:val="00124CF3"/>
    <w:rsid w:val="001256FB"/>
    <w:rsid w:val="001261FE"/>
    <w:rsid w:val="001279EC"/>
    <w:rsid w:val="001302B6"/>
    <w:rsid w:val="00131B7B"/>
    <w:rsid w:val="00136491"/>
    <w:rsid w:val="001375F9"/>
    <w:rsid w:val="00140081"/>
    <w:rsid w:val="001407CD"/>
    <w:rsid w:val="001411B7"/>
    <w:rsid w:val="001419E5"/>
    <w:rsid w:val="00144872"/>
    <w:rsid w:val="00144BAA"/>
    <w:rsid w:val="0014649D"/>
    <w:rsid w:val="001513C7"/>
    <w:rsid w:val="001522EA"/>
    <w:rsid w:val="00160E9E"/>
    <w:rsid w:val="001623D4"/>
    <w:rsid w:val="001628E4"/>
    <w:rsid w:val="0016798F"/>
    <w:rsid w:val="001711B9"/>
    <w:rsid w:val="001722D1"/>
    <w:rsid w:val="00172318"/>
    <w:rsid w:val="00172C82"/>
    <w:rsid w:val="00173992"/>
    <w:rsid w:val="001773FB"/>
    <w:rsid w:val="00181921"/>
    <w:rsid w:val="001835C4"/>
    <w:rsid w:val="001969B1"/>
    <w:rsid w:val="001A6C0E"/>
    <w:rsid w:val="001A751E"/>
    <w:rsid w:val="001B27AC"/>
    <w:rsid w:val="001B6E5B"/>
    <w:rsid w:val="001C02D1"/>
    <w:rsid w:val="001C4088"/>
    <w:rsid w:val="001C45FB"/>
    <w:rsid w:val="001C6C83"/>
    <w:rsid w:val="001C75BD"/>
    <w:rsid w:val="001D24FD"/>
    <w:rsid w:val="001D458E"/>
    <w:rsid w:val="001D5F05"/>
    <w:rsid w:val="001D6D43"/>
    <w:rsid w:val="001E4199"/>
    <w:rsid w:val="001E57C3"/>
    <w:rsid w:val="001F0315"/>
    <w:rsid w:val="0020195E"/>
    <w:rsid w:val="0020346D"/>
    <w:rsid w:val="00203D67"/>
    <w:rsid w:val="00204757"/>
    <w:rsid w:val="00204AD7"/>
    <w:rsid w:val="00206A6C"/>
    <w:rsid w:val="00206CD5"/>
    <w:rsid w:val="00212DA9"/>
    <w:rsid w:val="002146F8"/>
    <w:rsid w:val="002158A6"/>
    <w:rsid w:val="002165DB"/>
    <w:rsid w:val="00217A07"/>
    <w:rsid w:val="00220670"/>
    <w:rsid w:val="002215F3"/>
    <w:rsid w:val="0022279F"/>
    <w:rsid w:val="002263A2"/>
    <w:rsid w:val="00227253"/>
    <w:rsid w:val="00232844"/>
    <w:rsid w:val="0023398F"/>
    <w:rsid w:val="00241A51"/>
    <w:rsid w:val="00241E3C"/>
    <w:rsid w:val="00241EE9"/>
    <w:rsid w:val="002422D7"/>
    <w:rsid w:val="002449ED"/>
    <w:rsid w:val="00245147"/>
    <w:rsid w:val="0024753A"/>
    <w:rsid w:val="0025386A"/>
    <w:rsid w:val="00253CE2"/>
    <w:rsid w:val="00254F80"/>
    <w:rsid w:val="002551B0"/>
    <w:rsid w:val="0025560F"/>
    <w:rsid w:val="00255D81"/>
    <w:rsid w:val="002561F7"/>
    <w:rsid w:val="00257620"/>
    <w:rsid w:val="00261978"/>
    <w:rsid w:val="00262D11"/>
    <w:rsid w:val="002659DA"/>
    <w:rsid w:val="0027098D"/>
    <w:rsid w:val="00270F60"/>
    <w:rsid w:val="00272F5F"/>
    <w:rsid w:val="00274052"/>
    <w:rsid w:val="00281D94"/>
    <w:rsid w:val="00281E70"/>
    <w:rsid w:val="00282344"/>
    <w:rsid w:val="00282D60"/>
    <w:rsid w:val="002837CC"/>
    <w:rsid w:val="00287469"/>
    <w:rsid w:val="002920A0"/>
    <w:rsid w:val="002926A1"/>
    <w:rsid w:val="00292783"/>
    <w:rsid w:val="00295FB9"/>
    <w:rsid w:val="00296193"/>
    <w:rsid w:val="002A10BE"/>
    <w:rsid w:val="002A10D7"/>
    <w:rsid w:val="002A1606"/>
    <w:rsid w:val="002A3A45"/>
    <w:rsid w:val="002A3B68"/>
    <w:rsid w:val="002A4194"/>
    <w:rsid w:val="002A7E16"/>
    <w:rsid w:val="002B124B"/>
    <w:rsid w:val="002B4C2F"/>
    <w:rsid w:val="002C128A"/>
    <w:rsid w:val="002C15DB"/>
    <w:rsid w:val="002C4DC0"/>
    <w:rsid w:val="002C4E32"/>
    <w:rsid w:val="002C6076"/>
    <w:rsid w:val="002D1469"/>
    <w:rsid w:val="002D1E05"/>
    <w:rsid w:val="002D2001"/>
    <w:rsid w:val="002D2A6E"/>
    <w:rsid w:val="002D3311"/>
    <w:rsid w:val="002D49DB"/>
    <w:rsid w:val="002D54C9"/>
    <w:rsid w:val="002D68CB"/>
    <w:rsid w:val="002E1267"/>
    <w:rsid w:val="002E3792"/>
    <w:rsid w:val="002E39AD"/>
    <w:rsid w:val="002E4F0D"/>
    <w:rsid w:val="002E5DD3"/>
    <w:rsid w:val="002F095E"/>
    <w:rsid w:val="002F4F84"/>
    <w:rsid w:val="002F5FD2"/>
    <w:rsid w:val="002F60FD"/>
    <w:rsid w:val="002F61E4"/>
    <w:rsid w:val="002F7055"/>
    <w:rsid w:val="002F7FF9"/>
    <w:rsid w:val="003005A3"/>
    <w:rsid w:val="00301845"/>
    <w:rsid w:val="003024D5"/>
    <w:rsid w:val="003036DE"/>
    <w:rsid w:val="00306436"/>
    <w:rsid w:val="00307D49"/>
    <w:rsid w:val="00310F41"/>
    <w:rsid w:val="00312F6F"/>
    <w:rsid w:val="00314D72"/>
    <w:rsid w:val="00315730"/>
    <w:rsid w:val="0031795B"/>
    <w:rsid w:val="003213B8"/>
    <w:rsid w:val="00326880"/>
    <w:rsid w:val="0032735C"/>
    <w:rsid w:val="00331D31"/>
    <w:rsid w:val="00340A39"/>
    <w:rsid w:val="00341701"/>
    <w:rsid w:val="00341AA5"/>
    <w:rsid w:val="003431FE"/>
    <w:rsid w:val="00343A18"/>
    <w:rsid w:val="003442FD"/>
    <w:rsid w:val="00355441"/>
    <w:rsid w:val="00357276"/>
    <w:rsid w:val="00357BBC"/>
    <w:rsid w:val="0036314F"/>
    <w:rsid w:val="003675F6"/>
    <w:rsid w:val="00367848"/>
    <w:rsid w:val="00372D6B"/>
    <w:rsid w:val="003758CF"/>
    <w:rsid w:val="00375AFA"/>
    <w:rsid w:val="00375F40"/>
    <w:rsid w:val="003827AE"/>
    <w:rsid w:val="0038403E"/>
    <w:rsid w:val="00384CFB"/>
    <w:rsid w:val="00385EB5"/>
    <w:rsid w:val="003925AF"/>
    <w:rsid w:val="003927B7"/>
    <w:rsid w:val="00392A1C"/>
    <w:rsid w:val="00392D3E"/>
    <w:rsid w:val="003936E2"/>
    <w:rsid w:val="00394293"/>
    <w:rsid w:val="00394A3A"/>
    <w:rsid w:val="00396A98"/>
    <w:rsid w:val="003A2B6B"/>
    <w:rsid w:val="003A388D"/>
    <w:rsid w:val="003A3FF4"/>
    <w:rsid w:val="003A6056"/>
    <w:rsid w:val="003A6116"/>
    <w:rsid w:val="003B0F1F"/>
    <w:rsid w:val="003B1171"/>
    <w:rsid w:val="003B117C"/>
    <w:rsid w:val="003B3421"/>
    <w:rsid w:val="003B3A7B"/>
    <w:rsid w:val="003B73D0"/>
    <w:rsid w:val="003C230D"/>
    <w:rsid w:val="003C39AA"/>
    <w:rsid w:val="003C4759"/>
    <w:rsid w:val="003C4ED2"/>
    <w:rsid w:val="003C55BB"/>
    <w:rsid w:val="003C5C46"/>
    <w:rsid w:val="003D0477"/>
    <w:rsid w:val="003D24A2"/>
    <w:rsid w:val="003D2E45"/>
    <w:rsid w:val="003D53EE"/>
    <w:rsid w:val="003D7654"/>
    <w:rsid w:val="003D7D7A"/>
    <w:rsid w:val="003E0B3A"/>
    <w:rsid w:val="003E150E"/>
    <w:rsid w:val="003E2819"/>
    <w:rsid w:val="003E29E6"/>
    <w:rsid w:val="003E2B98"/>
    <w:rsid w:val="003E69E6"/>
    <w:rsid w:val="003E7037"/>
    <w:rsid w:val="003E7317"/>
    <w:rsid w:val="003E77E7"/>
    <w:rsid w:val="003F22D0"/>
    <w:rsid w:val="003F46EC"/>
    <w:rsid w:val="003F4B3E"/>
    <w:rsid w:val="003F5F29"/>
    <w:rsid w:val="003F733C"/>
    <w:rsid w:val="003F7706"/>
    <w:rsid w:val="003F7A86"/>
    <w:rsid w:val="004009DD"/>
    <w:rsid w:val="004017B9"/>
    <w:rsid w:val="004019E3"/>
    <w:rsid w:val="004031E5"/>
    <w:rsid w:val="004041D0"/>
    <w:rsid w:val="00406F71"/>
    <w:rsid w:val="00407214"/>
    <w:rsid w:val="004134CA"/>
    <w:rsid w:val="00413651"/>
    <w:rsid w:val="0041418F"/>
    <w:rsid w:val="00414918"/>
    <w:rsid w:val="00416DEE"/>
    <w:rsid w:val="004177A9"/>
    <w:rsid w:val="00424CAC"/>
    <w:rsid w:val="00433C8A"/>
    <w:rsid w:val="00440091"/>
    <w:rsid w:val="00440279"/>
    <w:rsid w:val="00441579"/>
    <w:rsid w:val="0045224C"/>
    <w:rsid w:val="00454EA3"/>
    <w:rsid w:val="00455F57"/>
    <w:rsid w:val="0045772A"/>
    <w:rsid w:val="004612D5"/>
    <w:rsid w:val="00462081"/>
    <w:rsid w:val="00462DE0"/>
    <w:rsid w:val="00466C19"/>
    <w:rsid w:val="00470354"/>
    <w:rsid w:val="004733B5"/>
    <w:rsid w:val="004757D2"/>
    <w:rsid w:val="00480722"/>
    <w:rsid w:val="004810D5"/>
    <w:rsid w:val="00481E77"/>
    <w:rsid w:val="00482647"/>
    <w:rsid w:val="00482ECA"/>
    <w:rsid w:val="00484769"/>
    <w:rsid w:val="004860DC"/>
    <w:rsid w:val="00486C0D"/>
    <w:rsid w:val="004908FD"/>
    <w:rsid w:val="00490E04"/>
    <w:rsid w:val="004916F7"/>
    <w:rsid w:val="004921B2"/>
    <w:rsid w:val="004926E9"/>
    <w:rsid w:val="00492A5D"/>
    <w:rsid w:val="0049363B"/>
    <w:rsid w:val="004936D9"/>
    <w:rsid w:val="004943BE"/>
    <w:rsid w:val="00494C90"/>
    <w:rsid w:val="004A00D5"/>
    <w:rsid w:val="004A0DF2"/>
    <w:rsid w:val="004A1473"/>
    <w:rsid w:val="004A2661"/>
    <w:rsid w:val="004A29A3"/>
    <w:rsid w:val="004A3B2F"/>
    <w:rsid w:val="004A3C8A"/>
    <w:rsid w:val="004A52C6"/>
    <w:rsid w:val="004A543D"/>
    <w:rsid w:val="004A59EE"/>
    <w:rsid w:val="004A5B7E"/>
    <w:rsid w:val="004A75D1"/>
    <w:rsid w:val="004A7649"/>
    <w:rsid w:val="004A7EB7"/>
    <w:rsid w:val="004B0BC9"/>
    <w:rsid w:val="004B1336"/>
    <w:rsid w:val="004B270E"/>
    <w:rsid w:val="004B6613"/>
    <w:rsid w:val="004C0BF9"/>
    <w:rsid w:val="004C22BA"/>
    <w:rsid w:val="004C3906"/>
    <w:rsid w:val="004C4592"/>
    <w:rsid w:val="004C62BC"/>
    <w:rsid w:val="004C6945"/>
    <w:rsid w:val="004C6AA2"/>
    <w:rsid w:val="004C7D53"/>
    <w:rsid w:val="004D14EA"/>
    <w:rsid w:val="004D3F69"/>
    <w:rsid w:val="004D617E"/>
    <w:rsid w:val="004D7234"/>
    <w:rsid w:val="004E103B"/>
    <w:rsid w:val="004E65A1"/>
    <w:rsid w:val="004E70C4"/>
    <w:rsid w:val="004E757C"/>
    <w:rsid w:val="004E7E0A"/>
    <w:rsid w:val="004F14EB"/>
    <w:rsid w:val="004F2296"/>
    <w:rsid w:val="004F6AF3"/>
    <w:rsid w:val="004F75A3"/>
    <w:rsid w:val="00503A6D"/>
    <w:rsid w:val="00504C17"/>
    <w:rsid w:val="00506656"/>
    <w:rsid w:val="0051478B"/>
    <w:rsid w:val="00516622"/>
    <w:rsid w:val="00520A0B"/>
    <w:rsid w:val="0052132A"/>
    <w:rsid w:val="00527F45"/>
    <w:rsid w:val="00530BF4"/>
    <w:rsid w:val="00535253"/>
    <w:rsid w:val="00535782"/>
    <w:rsid w:val="005362E2"/>
    <w:rsid w:val="00537BF4"/>
    <w:rsid w:val="00540146"/>
    <w:rsid w:val="00541014"/>
    <w:rsid w:val="00541EB5"/>
    <w:rsid w:val="00543B17"/>
    <w:rsid w:val="00545918"/>
    <w:rsid w:val="00545A65"/>
    <w:rsid w:val="005460E7"/>
    <w:rsid w:val="005469E9"/>
    <w:rsid w:val="00554541"/>
    <w:rsid w:val="0055533B"/>
    <w:rsid w:val="00555C38"/>
    <w:rsid w:val="005602FF"/>
    <w:rsid w:val="00561023"/>
    <w:rsid w:val="00561B3A"/>
    <w:rsid w:val="00561E6E"/>
    <w:rsid w:val="00564B9E"/>
    <w:rsid w:val="005658F2"/>
    <w:rsid w:val="00565D97"/>
    <w:rsid w:val="00566B13"/>
    <w:rsid w:val="00566CD3"/>
    <w:rsid w:val="00566DDB"/>
    <w:rsid w:val="00571527"/>
    <w:rsid w:val="00572F1D"/>
    <w:rsid w:val="00573401"/>
    <w:rsid w:val="0057596B"/>
    <w:rsid w:val="00580230"/>
    <w:rsid w:val="0058110A"/>
    <w:rsid w:val="005832B6"/>
    <w:rsid w:val="005836F2"/>
    <w:rsid w:val="00585F94"/>
    <w:rsid w:val="00586BC8"/>
    <w:rsid w:val="00586CE0"/>
    <w:rsid w:val="00587AF0"/>
    <w:rsid w:val="00591687"/>
    <w:rsid w:val="00591B77"/>
    <w:rsid w:val="0059696F"/>
    <w:rsid w:val="005A6A6B"/>
    <w:rsid w:val="005A7783"/>
    <w:rsid w:val="005B3649"/>
    <w:rsid w:val="005B4A58"/>
    <w:rsid w:val="005B6149"/>
    <w:rsid w:val="005B62CA"/>
    <w:rsid w:val="005C4AB8"/>
    <w:rsid w:val="005C613C"/>
    <w:rsid w:val="005C63BC"/>
    <w:rsid w:val="005C6B0E"/>
    <w:rsid w:val="005D01C4"/>
    <w:rsid w:val="005D2464"/>
    <w:rsid w:val="005D67BB"/>
    <w:rsid w:val="005D7FF2"/>
    <w:rsid w:val="005E3112"/>
    <w:rsid w:val="005F3298"/>
    <w:rsid w:val="005F5B06"/>
    <w:rsid w:val="005F5EE1"/>
    <w:rsid w:val="00605B0E"/>
    <w:rsid w:val="006079E5"/>
    <w:rsid w:val="0061046F"/>
    <w:rsid w:val="0061247A"/>
    <w:rsid w:val="0061280D"/>
    <w:rsid w:val="00614B5C"/>
    <w:rsid w:val="00615590"/>
    <w:rsid w:val="00616154"/>
    <w:rsid w:val="00617B48"/>
    <w:rsid w:val="00620BFD"/>
    <w:rsid w:val="00623775"/>
    <w:rsid w:val="00623A8F"/>
    <w:rsid w:val="006245C7"/>
    <w:rsid w:val="00625CBE"/>
    <w:rsid w:val="00630002"/>
    <w:rsid w:val="0063098E"/>
    <w:rsid w:val="0063209D"/>
    <w:rsid w:val="0063737D"/>
    <w:rsid w:val="006376F2"/>
    <w:rsid w:val="006378AB"/>
    <w:rsid w:val="00640036"/>
    <w:rsid w:val="00640CC0"/>
    <w:rsid w:val="00642866"/>
    <w:rsid w:val="00643664"/>
    <w:rsid w:val="00645201"/>
    <w:rsid w:val="006458DB"/>
    <w:rsid w:val="00647322"/>
    <w:rsid w:val="00650678"/>
    <w:rsid w:val="00651FA3"/>
    <w:rsid w:val="006522CB"/>
    <w:rsid w:val="00652BFC"/>
    <w:rsid w:val="00652F4B"/>
    <w:rsid w:val="00653EB0"/>
    <w:rsid w:val="00653F1F"/>
    <w:rsid w:val="006542B7"/>
    <w:rsid w:val="0065435F"/>
    <w:rsid w:val="00654E46"/>
    <w:rsid w:val="00655794"/>
    <w:rsid w:val="00655D54"/>
    <w:rsid w:val="00660A95"/>
    <w:rsid w:val="0066204E"/>
    <w:rsid w:val="00664466"/>
    <w:rsid w:val="0066560E"/>
    <w:rsid w:val="006661A6"/>
    <w:rsid w:val="00666365"/>
    <w:rsid w:val="00667BA6"/>
    <w:rsid w:val="00672A47"/>
    <w:rsid w:val="00673CFD"/>
    <w:rsid w:val="00673DEC"/>
    <w:rsid w:val="00674856"/>
    <w:rsid w:val="006758BD"/>
    <w:rsid w:val="00677676"/>
    <w:rsid w:val="006863D9"/>
    <w:rsid w:val="00686AA3"/>
    <w:rsid w:val="00686E9A"/>
    <w:rsid w:val="00687325"/>
    <w:rsid w:val="006901DB"/>
    <w:rsid w:val="0069048D"/>
    <w:rsid w:val="0069157A"/>
    <w:rsid w:val="00692282"/>
    <w:rsid w:val="00695B27"/>
    <w:rsid w:val="00697997"/>
    <w:rsid w:val="006A0FF5"/>
    <w:rsid w:val="006A14E3"/>
    <w:rsid w:val="006A57F3"/>
    <w:rsid w:val="006A661B"/>
    <w:rsid w:val="006A67D1"/>
    <w:rsid w:val="006A6B7E"/>
    <w:rsid w:val="006A75B0"/>
    <w:rsid w:val="006B18F2"/>
    <w:rsid w:val="006B3CE0"/>
    <w:rsid w:val="006B3E9A"/>
    <w:rsid w:val="006B4FCB"/>
    <w:rsid w:val="006B78FD"/>
    <w:rsid w:val="006C0899"/>
    <w:rsid w:val="006C29A4"/>
    <w:rsid w:val="006C3A83"/>
    <w:rsid w:val="006C4B8C"/>
    <w:rsid w:val="006C59FD"/>
    <w:rsid w:val="006D0D33"/>
    <w:rsid w:val="006D10F9"/>
    <w:rsid w:val="006D2BE5"/>
    <w:rsid w:val="006D3BA7"/>
    <w:rsid w:val="006D42ED"/>
    <w:rsid w:val="006D6D44"/>
    <w:rsid w:val="006D74E5"/>
    <w:rsid w:val="006E046A"/>
    <w:rsid w:val="006E32CC"/>
    <w:rsid w:val="006E4238"/>
    <w:rsid w:val="006E5612"/>
    <w:rsid w:val="006F1B25"/>
    <w:rsid w:val="006F319C"/>
    <w:rsid w:val="006F3235"/>
    <w:rsid w:val="006F3B1C"/>
    <w:rsid w:val="006F55B5"/>
    <w:rsid w:val="006F6EFD"/>
    <w:rsid w:val="006F7258"/>
    <w:rsid w:val="007014D2"/>
    <w:rsid w:val="00701B97"/>
    <w:rsid w:val="00701CF0"/>
    <w:rsid w:val="007053DD"/>
    <w:rsid w:val="00706D38"/>
    <w:rsid w:val="00710563"/>
    <w:rsid w:val="007117DA"/>
    <w:rsid w:val="007121A1"/>
    <w:rsid w:val="007146F6"/>
    <w:rsid w:val="007157E1"/>
    <w:rsid w:val="007167D5"/>
    <w:rsid w:val="0071795C"/>
    <w:rsid w:val="00722AAE"/>
    <w:rsid w:val="00722DDD"/>
    <w:rsid w:val="00725862"/>
    <w:rsid w:val="007258D2"/>
    <w:rsid w:val="007261FC"/>
    <w:rsid w:val="00726415"/>
    <w:rsid w:val="00726957"/>
    <w:rsid w:val="00727F44"/>
    <w:rsid w:val="007330EA"/>
    <w:rsid w:val="00734C27"/>
    <w:rsid w:val="00735D21"/>
    <w:rsid w:val="00737DE3"/>
    <w:rsid w:val="0074245A"/>
    <w:rsid w:val="00744290"/>
    <w:rsid w:val="00744CA7"/>
    <w:rsid w:val="007450E7"/>
    <w:rsid w:val="00745CA8"/>
    <w:rsid w:val="00746242"/>
    <w:rsid w:val="007462CA"/>
    <w:rsid w:val="00747D3F"/>
    <w:rsid w:val="007516E1"/>
    <w:rsid w:val="007518DA"/>
    <w:rsid w:val="00751D38"/>
    <w:rsid w:val="00752BDA"/>
    <w:rsid w:val="00755CD4"/>
    <w:rsid w:val="0076102B"/>
    <w:rsid w:val="00764443"/>
    <w:rsid w:val="0076465B"/>
    <w:rsid w:val="007646F9"/>
    <w:rsid w:val="00764A82"/>
    <w:rsid w:val="0076567B"/>
    <w:rsid w:val="00766212"/>
    <w:rsid w:val="007672D2"/>
    <w:rsid w:val="00767554"/>
    <w:rsid w:val="00767CBC"/>
    <w:rsid w:val="007718D5"/>
    <w:rsid w:val="007733DF"/>
    <w:rsid w:val="0077341E"/>
    <w:rsid w:val="007737C2"/>
    <w:rsid w:val="00774AD9"/>
    <w:rsid w:val="007763D8"/>
    <w:rsid w:val="00781699"/>
    <w:rsid w:val="00782A04"/>
    <w:rsid w:val="00786F9B"/>
    <w:rsid w:val="0079134E"/>
    <w:rsid w:val="0079139D"/>
    <w:rsid w:val="00791E28"/>
    <w:rsid w:val="007929BD"/>
    <w:rsid w:val="00792AFE"/>
    <w:rsid w:val="00797DDB"/>
    <w:rsid w:val="007A28F6"/>
    <w:rsid w:val="007B0C21"/>
    <w:rsid w:val="007B0FA6"/>
    <w:rsid w:val="007B0FAC"/>
    <w:rsid w:val="007B197D"/>
    <w:rsid w:val="007B2242"/>
    <w:rsid w:val="007B24D2"/>
    <w:rsid w:val="007C2166"/>
    <w:rsid w:val="007C3FE0"/>
    <w:rsid w:val="007C5203"/>
    <w:rsid w:val="007D1C12"/>
    <w:rsid w:val="007D56A0"/>
    <w:rsid w:val="007D5EC2"/>
    <w:rsid w:val="007E1AE4"/>
    <w:rsid w:val="007E332F"/>
    <w:rsid w:val="007E44F9"/>
    <w:rsid w:val="007E6A9F"/>
    <w:rsid w:val="007E6F11"/>
    <w:rsid w:val="007E7986"/>
    <w:rsid w:val="007E7A4C"/>
    <w:rsid w:val="007F024B"/>
    <w:rsid w:val="007F0A7D"/>
    <w:rsid w:val="007F0CA0"/>
    <w:rsid w:val="007F2600"/>
    <w:rsid w:val="007F3DEB"/>
    <w:rsid w:val="007F4083"/>
    <w:rsid w:val="007F4E2D"/>
    <w:rsid w:val="007F54AD"/>
    <w:rsid w:val="007F5D8C"/>
    <w:rsid w:val="007F65B0"/>
    <w:rsid w:val="00800A3F"/>
    <w:rsid w:val="00800C51"/>
    <w:rsid w:val="00802669"/>
    <w:rsid w:val="0080300D"/>
    <w:rsid w:val="00803E96"/>
    <w:rsid w:val="00803FFA"/>
    <w:rsid w:val="00805322"/>
    <w:rsid w:val="008053BC"/>
    <w:rsid w:val="00805569"/>
    <w:rsid w:val="00805F21"/>
    <w:rsid w:val="00806A1F"/>
    <w:rsid w:val="0081280D"/>
    <w:rsid w:val="00816427"/>
    <w:rsid w:val="0081668A"/>
    <w:rsid w:val="008175B9"/>
    <w:rsid w:val="00822D6D"/>
    <w:rsid w:val="00822DF4"/>
    <w:rsid w:val="008230D6"/>
    <w:rsid w:val="00825393"/>
    <w:rsid w:val="00825B81"/>
    <w:rsid w:val="008278A5"/>
    <w:rsid w:val="00827C88"/>
    <w:rsid w:val="00830AF5"/>
    <w:rsid w:val="00831822"/>
    <w:rsid w:val="00832D49"/>
    <w:rsid w:val="00832E75"/>
    <w:rsid w:val="00832F42"/>
    <w:rsid w:val="00833736"/>
    <w:rsid w:val="0083420E"/>
    <w:rsid w:val="00835CA6"/>
    <w:rsid w:val="00835D90"/>
    <w:rsid w:val="0083604C"/>
    <w:rsid w:val="00836B74"/>
    <w:rsid w:val="00837C38"/>
    <w:rsid w:val="00837FDF"/>
    <w:rsid w:val="00842B81"/>
    <w:rsid w:val="008437A5"/>
    <w:rsid w:val="0084428D"/>
    <w:rsid w:val="008462FD"/>
    <w:rsid w:val="00846617"/>
    <w:rsid w:val="00852394"/>
    <w:rsid w:val="00854C2A"/>
    <w:rsid w:val="00857475"/>
    <w:rsid w:val="008577F2"/>
    <w:rsid w:val="00857F87"/>
    <w:rsid w:val="00862A2A"/>
    <w:rsid w:val="00866EA1"/>
    <w:rsid w:val="008674AB"/>
    <w:rsid w:val="008705C4"/>
    <w:rsid w:val="008711C4"/>
    <w:rsid w:val="008715A7"/>
    <w:rsid w:val="008767A6"/>
    <w:rsid w:val="00876B13"/>
    <w:rsid w:val="0088187D"/>
    <w:rsid w:val="00882A03"/>
    <w:rsid w:val="0088462D"/>
    <w:rsid w:val="00884BBA"/>
    <w:rsid w:val="00885AE1"/>
    <w:rsid w:val="008923E1"/>
    <w:rsid w:val="008951C8"/>
    <w:rsid w:val="008A0E0E"/>
    <w:rsid w:val="008A125D"/>
    <w:rsid w:val="008A3704"/>
    <w:rsid w:val="008A66B4"/>
    <w:rsid w:val="008A6779"/>
    <w:rsid w:val="008B1A45"/>
    <w:rsid w:val="008B20A1"/>
    <w:rsid w:val="008B2B46"/>
    <w:rsid w:val="008B51EC"/>
    <w:rsid w:val="008B5BA6"/>
    <w:rsid w:val="008B5EB6"/>
    <w:rsid w:val="008C14F1"/>
    <w:rsid w:val="008C1E00"/>
    <w:rsid w:val="008C35CE"/>
    <w:rsid w:val="008C37BD"/>
    <w:rsid w:val="008C6035"/>
    <w:rsid w:val="008C7FDF"/>
    <w:rsid w:val="008D0AD8"/>
    <w:rsid w:val="008D6331"/>
    <w:rsid w:val="008D6C5C"/>
    <w:rsid w:val="008E495F"/>
    <w:rsid w:val="008E710B"/>
    <w:rsid w:val="008F02DE"/>
    <w:rsid w:val="008F0437"/>
    <w:rsid w:val="008F0484"/>
    <w:rsid w:val="008F1C60"/>
    <w:rsid w:val="008F1D9B"/>
    <w:rsid w:val="008F5737"/>
    <w:rsid w:val="008F6062"/>
    <w:rsid w:val="008F7009"/>
    <w:rsid w:val="008F7FF1"/>
    <w:rsid w:val="00904461"/>
    <w:rsid w:val="009069BD"/>
    <w:rsid w:val="00906D15"/>
    <w:rsid w:val="0090788F"/>
    <w:rsid w:val="00910BD4"/>
    <w:rsid w:val="00912BFF"/>
    <w:rsid w:val="009135D5"/>
    <w:rsid w:val="00915D76"/>
    <w:rsid w:val="00917F48"/>
    <w:rsid w:val="00920E97"/>
    <w:rsid w:val="00921136"/>
    <w:rsid w:val="0092139D"/>
    <w:rsid w:val="00921502"/>
    <w:rsid w:val="0092266C"/>
    <w:rsid w:val="00923263"/>
    <w:rsid w:val="00923E95"/>
    <w:rsid w:val="0092432D"/>
    <w:rsid w:val="00925094"/>
    <w:rsid w:val="00926D5E"/>
    <w:rsid w:val="00931FAA"/>
    <w:rsid w:val="00936187"/>
    <w:rsid w:val="009370ED"/>
    <w:rsid w:val="009409B7"/>
    <w:rsid w:val="00940C79"/>
    <w:rsid w:val="00942A89"/>
    <w:rsid w:val="009446E3"/>
    <w:rsid w:val="009477AD"/>
    <w:rsid w:val="0094796A"/>
    <w:rsid w:val="0094796E"/>
    <w:rsid w:val="00952A4C"/>
    <w:rsid w:val="00952D1C"/>
    <w:rsid w:val="0095306F"/>
    <w:rsid w:val="00957D6A"/>
    <w:rsid w:val="009606F9"/>
    <w:rsid w:val="00960BDF"/>
    <w:rsid w:val="009622D9"/>
    <w:rsid w:val="0096496E"/>
    <w:rsid w:val="00964FAA"/>
    <w:rsid w:val="00965384"/>
    <w:rsid w:val="00965966"/>
    <w:rsid w:val="009670A2"/>
    <w:rsid w:val="009670C4"/>
    <w:rsid w:val="009702F8"/>
    <w:rsid w:val="009709EE"/>
    <w:rsid w:val="00971B63"/>
    <w:rsid w:val="0097359E"/>
    <w:rsid w:val="009742C7"/>
    <w:rsid w:val="00976690"/>
    <w:rsid w:val="00976E3B"/>
    <w:rsid w:val="0097717D"/>
    <w:rsid w:val="00983042"/>
    <w:rsid w:val="009838CE"/>
    <w:rsid w:val="009855E1"/>
    <w:rsid w:val="00990D66"/>
    <w:rsid w:val="0099376F"/>
    <w:rsid w:val="009938F9"/>
    <w:rsid w:val="00994DAE"/>
    <w:rsid w:val="00995738"/>
    <w:rsid w:val="00997A70"/>
    <w:rsid w:val="009A6622"/>
    <w:rsid w:val="009A7167"/>
    <w:rsid w:val="009A7A65"/>
    <w:rsid w:val="009A7E36"/>
    <w:rsid w:val="009B1B16"/>
    <w:rsid w:val="009B32A0"/>
    <w:rsid w:val="009B5DB6"/>
    <w:rsid w:val="009B6DCA"/>
    <w:rsid w:val="009B7934"/>
    <w:rsid w:val="009C0912"/>
    <w:rsid w:val="009C169A"/>
    <w:rsid w:val="009C2176"/>
    <w:rsid w:val="009C2BC2"/>
    <w:rsid w:val="009C6055"/>
    <w:rsid w:val="009C6C31"/>
    <w:rsid w:val="009C73F8"/>
    <w:rsid w:val="009D1BD5"/>
    <w:rsid w:val="009D4AEA"/>
    <w:rsid w:val="009D53AD"/>
    <w:rsid w:val="009D6445"/>
    <w:rsid w:val="009D6492"/>
    <w:rsid w:val="009E2E92"/>
    <w:rsid w:val="009E633B"/>
    <w:rsid w:val="009E6404"/>
    <w:rsid w:val="009E6E12"/>
    <w:rsid w:val="009F0010"/>
    <w:rsid w:val="009F00B0"/>
    <w:rsid w:val="009F2824"/>
    <w:rsid w:val="00A006C4"/>
    <w:rsid w:val="00A00BF6"/>
    <w:rsid w:val="00A03934"/>
    <w:rsid w:val="00A0447B"/>
    <w:rsid w:val="00A05D88"/>
    <w:rsid w:val="00A06A2E"/>
    <w:rsid w:val="00A106BF"/>
    <w:rsid w:val="00A133EE"/>
    <w:rsid w:val="00A14792"/>
    <w:rsid w:val="00A1496A"/>
    <w:rsid w:val="00A15F5B"/>
    <w:rsid w:val="00A1683B"/>
    <w:rsid w:val="00A17DEA"/>
    <w:rsid w:val="00A20B53"/>
    <w:rsid w:val="00A213E0"/>
    <w:rsid w:val="00A23C6F"/>
    <w:rsid w:val="00A2400F"/>
    <w:rsid w:val="00A2520B"/>
    <w:rsid w:val="00A2684D"/>
    <w:rsid w:val="00A314B4"/>
    <w:rsid w:val="00A31DBF"/>
    <w:rsid w:val="00A351EB"/>
    <w:rsid w:val="00A40ADA"/>
    <w:rsid w:val="00A448C3"/>
    <w:rsid w:val="00A452E4"/>
    <w:rsid w:val="00A51091"/>
    <w:rsid w:val="00A52771"/>
    <w:rsid w:val="00A52A8B"/>
    <w:rsid w:val="00A52E54"/>
    <w:rsid w:val="00A548AF"/>
    <w:rsid w:val="00A5554F"/>
    <w:rsid w:val="00A55B54"/>
    <w:rsid w:val="00A60446"/>
    <w:rsid w:val="00A61976"/>
    <w:rsid w:val="00A62FF3"/>
    <w:rsid w:val="00A648E2"/>
    <w:rsid w:val="00A64C77"/>
    <w:rsid w:val="00A653B4"/>
    <w:rsid w:val="00A653FC"/>
    <w:rsid w:val="00A700DE"/>
    <w:rsid w:val="00A73115"/>
    <w:rsid w:val="00A739D4"/>
    <w:rsid w:val="00A8604D"/>
    <w:rsid w:val="00A86053"/>
    <w:rsid w:val="00A917B4"/>
    <w:rsid w:val="00A92071"/>
    <w:rsid w:val="00A939BC"/>
    <w:rsid w:val="00A958BE"/>
    <w:rsid w:val="00A95F8E"/>
    <w:rsid w:val="00AA1710"/>
    <w:rsid w:val="00AA2C55"/>
    <w:rsid w:val="00AA33A6"/>
    <w:rsid w:val="00AA3AB4"/>
    <w:rsid w:val="00AA41A5"/>
    <w:rsid w:val="00AA447B"/>
    <w:rsid w:val="00AA488C"/>
    <w:rsid w:val="00AA5B60"/>
    <w:rsid w:val="00AA6960"/>
    <w:rsid w:val="00AA77C0"/>
    <w:rsid w:val="00AA78CB"/>
    <w:rsid w:val="00AB3E71"/>
    <w:rsid w:val="00AB4F7C"/>
    <w:rsid w:val="00AB5985"/>
    <w:rsid w:val="00AB5E43"/>
    <w:rsid w:val="00AB71B2"/>
    <w:rsid w:val="00AB7533"/>
    <w:rsid w:val="00AB7F1C"/>
    <w:rsid w:val="00AC30C8"/>
    <w:rsid w:val="00AD1C3B"/>
    <w:rsid w:val="00AD3D8E"/>
    <w:rsid w:val="00AD5133"/>
    <w:rsid w:val="00AD603E"/>
    <w:rsid w:val="00AD7786"/>
    <w:rsid w:val="00AD7788"/>
    <w:rsid w:val="00AD7B33"/>
    <w:rsid w:val="00AD7D29"/>
    <w:rsid w:val="00AE19E0"/>
    <w:rsid w:val="00AE306C"/>
    <w:rsid w:val="00AE3F53"/>
    <w:rsid w:val="00AE4D49"/>
    <w:rsid w:val="00AE6054"/>
    <w:rsid w:val="00AE70B4"/>
    <w:rsid w:val="00AE7EC9"/>
    <w:rsid w:val="00AF03CE"/>
    <w:rsid w:val="00AF0A28"/>
    <w:rsid w:val="00AF1261"/>
    <w:rsid w:val="00AF2F18"/>
    <w:rsid w:val="00AF35EC"/>
    <w:rsid w:val="00AF585D"/>
    <w:rsid w:val="00B06E4F"/>
    <w:rsid w:val="00B076BA"/>
    <w:rsid w:val="00B10E90"/>
    <w:rsid w:val="00B136F5"/>
    <w:rsid w:val="00B14331"/>
    <w:rsid w:val="00B154FA"/>
    <w:rsid w:val="00B1698B"/>
    <w:rsid w:val="00B16C7E"/>
    <w:rsid w:val="00B171F4"/>
    <w:rsid w:val="00B17619"/>
    <w:rsid w:val="00B21E6E"/>
    <w:rsid w:val="00B2336D"/>
    <w:rsid w:val="00B26137"/>
    <w:rsid w:val="00B31B26"/>
    <w:rsid w:val="00B3392E"/>
    <w:rsid w:val="00B41D54"/>
    <w:rsid w:val="00B4337A"/>
    <w:rsid w:val="00B4359E"/>
    <w:rsid w:val="00B441C5"/>
    <w:rsid w:val="00B447EF"/>
    <w:rsid w:val="00B51C08"/>
    <w:rsid w:val="00B53835"/>
    <w:rsid w:val="00B53A15"/>
    <w:rsid w:val="00B54212"/>
    <w:rsid w:val="00B56109"/>
    <w:rsid w:val="00B614D1"/>
    <w:rsid w:val="00B623CC"/>
    <w:rsid w:val="00B6370A"/>
    <w:rsid w:val="00B646F7"/>
    <w:rsid w:val="00B6571A"/>
    <w:rsid w:val="00B6714B"/>
    <w:rsid w:val="00B6738A"/>
    <w:rsid w:val="00B67B20"/>
    <w:rsid w:val="00B71108"/>
    <w:rsid w:val="00B714A6"/>
    <w:rsid w:val="00B71D49"/>
    <w:rsid w:val="00B728F0"/>
    <w:rsid w:val="00B74379"/>
    <w:rsid w:val="00B7508C"/>
    <w:rsid w:val="00B77019"/>
    <w:rsid w:val="00B80308"/>
    <w:rsid w:val="00B83193"/>
    <w:rsid w:val="00B8670B"/>
    <w:rsid w:val="00B94E3F"/>
    <w:rsid w:val="00B957EF"/>
    <w:rsid w:val="00BA2024"/>
    <w:rsid w:val="00BA2B53"/>
    <w:rsid w:val="00BA2B59"/>
    <w:rsid w:val="00BA4641"/>
    <w:rsid w:val="00BB0701"/>
    <w:rsid w:val="00BB152A"/>
    <w:rsid w:val="00BB1DD2"/>
    <w:rsid w:val="00BB2981"/>
    <w:rsid w:val="00BB3B17"/>
    <w:rsid w:val="00BC091D"/>
    <w:rsid w:val="00BC22C4"/>
    <w:rsid w:val="00BC3D8B"/>
    <w:rsid w:val="00BC4C18"/>
    <w:rsid w:val="00BC5222"/>
    <w:rsid w:val="00BC5A11"/>
    <w:rsid w:val="00BC7539"/>
    <w:rsid w:val="00BD051E"/>
    <w:rsid w:val="00BD27A0"/>
    <w:rsid w:val="00BD74FC"/>
    <w:rsid w:val="00BE0294"/>
    <w:rsid w:val="00BE19E8"/>
    <w:rsid w:val="00BE71AA"/>
    <w:rsid w:val="00BF1A04"/>
    <w:rsid w:val="00BF49E4"/>
    <w:rsid w:val="00BF5934"/>
    <w:rsid w:val="00BF69F1"/>
    <w:rsid w:val="00C027EC"/>
    <w:rsid w:val="00C047CD"/>
    <w:rsid w:val="00C071E0"/>
    <w:rsid w:val="00C07462"/>
    <w:rsid w:val="00C10E54"/>
    <w:rsid w:val="00C13BE9"/>
    <w:rsid w:val="00C1708D"/>
    <w:rsid w:val="00C17C59"/>
    <w:rsid w:val="00C20FA1"/>
    <w:rsid w:val="00C216E2"/>
    <w:rsid w:val="00C2226E"/>
    <w:rsid w:val="00C2280E"/>
    <w:rsid w:val="00C23BA8"/>
    <w:rsid w:val="00C269F2"/>
    <w:rsid w:val="00C27729"/>
    <w:rsid w:val="00C32141"/>
    <w:rsid w:val="00C32F1F"/>
    <w:rsid w:val="00C3620C"/>
    <w:rsid w:val="00C44291"/>
    <w:rsid w:val="00C44A42"/>
    <w:rsid w:val="00C459A8"/>
    <w:rsid w:val="00C4704B"/>
    <w:rsid w:val="00C47BDD"/>
    <w:rsid w:val="00C51549"/>
    <w:rsid w:val="00C51CDA"/>
    <w:rsid w:val="00C52807"/>
    <w:rsid w:val="00C52FBC"/>
    <w:rsid w:val="00C536EA"/>
    <w:rsid w:val="00C53D6D"/>
    <w:rsid w:val="00C5622F"/>
    <w:rsid w:val="00C60E52"/>
    <w:rsid w:val="00C62347"/>
    <w:rsid w:val="00C62426"/>
    <w:rsid w:val="00C63F9C"/>
    <w:rsid w:val="00C64E7A"/>
    <w:rsid w:val="00C6787F"/>
    <w:rsid w:val="00C67BDE"/>
    <w:rsid w:val="00C70107"/>
    <w:rsid w:val="00C70DD7"/>
    <w:rsid w:val="00C70E0C"/>
    <w:rsid w:val="00C70E6D"/>
    <w:rsid w:val="00C71FCB"/>
    <w:rsid w:val="00C72741"/>
    <w:rsid w:val="00C737B1"/>
    <w:rsid w:val="00C73829"/>
    <w:rsid w:val="00C75D24"/>
    <w:rsid w:val="00C80438"/>
    <w:rsid w:val="00C81FA5"/>
    <w:rsid w:val="00C8297D"/>
    <w:rsid w:val="00C83E60"/>
    <w:rsid w:val="00C859F1"/>
    <w:rsid w:val="00C87457"/>
    <w:rsid w:val="00C922AF"/>
    <w:rsid w:val="00C92B51"/>
    <w:rsid w:val="00C92D76"/>
    <w:rsid w:val="00C92FE3"/>
    <w:rsid w:val="00C9326D"/>
    <w:rsid w:val="00C9476A"/>
    <w:rsid w:val="00CA0F5E"/>
    <w:rsid w:val="00CA1CB8"/>
    <w:rsid w:val="00CA2CBE"/>
    <w:rsid w:val="00CA50AB"/>
    <w:rsid w:val="00CA5F2C"/>
    <w:rsid w:val="00CA7997"/>
    <w:rsid w:val="00CB0690"/>
    <w:rsid w:val="00CB11E8"/>
    <w:rsid w:val="00CB29BE"/>
    <w:rsid w:val="00CB2CB1"/>
    <w:rsid w:val="00CB52BF"/>
    <w:rsid w:val="00CB58A1"/>
    <w:rsid w:val="00CB5A1B"/>
    <w:rsid w:val="00CB71DF"/>
    <w:rsid w:val="00CB7873"/>
    <w:rsid w:val="00CB7EE6"/>
    <w:rsid w:val="00CC25D8"/>
    <w:rsid w:val="00CC3557"/>
    <w:rsid w:val="00CC66C3"/>
    <w:rsid w:val="00CD120B"/>
    <w:rsid w:val="00CD1EE7"/>
    <w:rsid w:val="00CD56C0"/>
    <w:rsid w:val="00CD7B29"/>
    <w:rsid w:val="00CE4DEA"/>
    <w:rsid w:val="00CE4EE3"/>
    <w:rsid w:val="00CE6DEE"/>
    <w:rsid w:val="00CE6FA5"/>
    <w:rsid w:val="00CE776C"/>
    <w:rsid w:val="00CF02B4"/>
    <w:rsid w:val="00CF15F3"/>
    <w:rsid w:val="00CF46C0"/>
    <w:rsid w:val="00CF4DD2"/>
    <w:rsid w:val="00CF6CF4"/>
    <w:rsid w:val="00D01143"/>
    <w:rsid w:val="00D016DB"/>
    <w:rsid w:val="00D02122"/>
    <w:rsid w:val="00D037A1"/>
    <w:rsid w:val="00D038A4"/>
    <w:rsid w:val="00D03919"/>
    <w:rsid w:val="00D05025"/>
    <w:rsid w:val="00D06978"/>
    <w:rsid w:val="00D06E74"/>
    <w:rsid w:val="00D1098A"/>
    <w:rsid w:val="00D11B7F"/>
    <w:rsid w:val="00D1370B"/>
    <w:rsid w:val="00D1453F"/>
    <w:rsid w:val="00D14601"/>
    <w:rsid w:val="00D14A1D"/>
    <w:rsid w:val="00D15DDE"/>
    <w:rsid w:val="00D15EE1"/>
    <w:rsid w:val="00D16034"/>
    <w:rsid w:val="00D16430"/>
    <w:rsid w:val="00D1652A"/>
    <w:rsid w:val="00D229B0"/>
    <w:rsid w:val="00D244F3"/>
    <w:rsid w:val="00D2514A"/>
    <w:rsid w:val="00D2523B"/>
    <w:rsid w:val="00D25DF4"/>
    <w:rsid w:val="00D26B63"/>
    <w:rsid w:val="00D26F34"/>
    <w:rsid w:val="00D31018"/>
    <w:rsid w:val="00D361C2"/>
    <w:rsid w:val="00D363A0"/>
    <w:rsid w:val="00D36F25"/>
    <w:rsid w:val="00D40B74"/>
    <w:rsid w:val="00D42693"/>
    <w:rsid w:val="00D44F38"/>
    <w:rsid w:val="00D540B7"/>
    <w:rsid w:val="00D547C8"/>
    <w:rsid w:val="00D54AD5"/>
    <w:rsid w:val="00D6224A"/>
    <w:rsid w:val="00D638BB"/>
    <w:rsid w:val="00D645A7"/>
    <w:rsid w:val="00D657AB"/>
    <w:rsid w:val="00D670AD"/>
    <w:rsid w:val="00D70758"/>
    <w:rsid w:val="00D721B2"/>
    <w:rsid w:val="00D73D92"/>
    <w:rsid w:val="00D741EE"/>
    <w:rsid w:val="00D7671B"/>
    <w:rsid w:val="00D76DEA"/>
    <w:rsid w:val="00D76EB1"/>
    <w:rsid w:val="00D808CE"/>
    <w:rsid w:val="00D81E0F"/>
    <w:rsid w:val="00D83318"/>
    <w:rsid w:val="00D8369C"/>
    <w:rsid w:val="00D84544"/>
    <w:rsid w:val="00D912B3"/>
    <w:rsid w:val="00D91DF7"/>
    <w:rsid w:val="00D92738"/>
    <w:rsid w:val="00D93497"/>
    <w:rsid w:val="00D941AC"/>
    <w:rsid w:val="00D949CA"/>
    <w:rsid w:val="00D96EDD"/>
    <w:rsid w:val="00DA09A4"/>
    <w:rsid w:val="00DA2812"/>
    <w:rsid w:val="00DA3DC3"/>
    <w:rsid w:val="00DA429F"/>
    <w:rsid w:val="00DA4924"/>
    <w:rsid w:val="00DA5980"/>
    <w:rsid w:val="00DA6AA3"/>
    <w:rsid w:val="00DA7659"/>
    <w:rsid w:val="00DA7FC3"/>
    <w:rsid w:val="00DB2D7E"/>
    <w:rsid w:val="00DB4F3A"/>
    <w:rsid w:val="00DB699D"/>
    <w:rsid w:val="00DB7FB3"/>
    <w:rsid w:val="00DC5419"/>
    <w:rsid w:val="00DC5882"/>
    <w:rsid w:val="00DC6DBE"/>
    <w:rsid w:val="00DC7316"/>
    <w:rsid w:val="00DC7F79"/>
    <w:rsid w:val="00DD43B2"/>
    <w:rsid w:val="00DD4646"/>
    <w:rsid w:val="00DD4760"/>
    <w:rsid w:val="00DD4BBB"/>
    <w:rsid w:val="00DD5D09"/>
    <w:rsid w:val="00DD6157"/>
    <w:rsid w:val="00DE1125"/>
    <w:rsid w:val="00DE258B"/>
    <w:rsid w:val="00DE2B7D"/>
    <w:rsid w:val="00DE33A9"/>
    <w:rsid w:val="00DE5E11"/>
    <w:rsid w:val="00DE6E36"/>
    <w:rsid w:val="00DE7321"/>
    <w:rsid w:val="00DF07F8"/>
    <w:rsid w:val="00DF2C6A"/>
    <w:rsid w:val="00DF4E87"/>
    <w:rsid w:val="00DF7761"/>
    <w:rsid w:val="00DF7AC7"/>
    <w:rsid w:val="00E001DF"/>
    <w:rsid w:val="00E00DA7"/>
    <w:rsid w:val="00E01509"/>
    <w:rsid w:val="00E01889"/>
    <w:rsid w:val="00E03C37"/>
    <w:rsid w:val="00E05384"/>
    <w:rsid w:val="00E0734D"/>
    <w:rsid w:val="00E1308E"/>
    <w:rsid w:val="00E16C0B"/>
    <w:rsid w:val="00E17CD6"/>
    <w:rsid w:val="00E21BED"/>
    <w:rsid w:val="00E23B37"/>
    <w:rsid w:val="00E23E40"/>
    <w:rsid w:val="00E25A44"/>
    <w:rsid w:val="00E26F17"/>
    <w:rsid w:val="00E328A3"/>
    <w:rsid w:val="00E3369E"/>
    <w:rsid w:val="00E3536E"/>
    <w:rsid w:val="00E40270"/>
    <w:rsid w:val="00E41E53"/>
    <w:rsid w:val="00E42E2F"/>
    <w:rsid w:val="00E4409F"/>
    <w:rsid w:val="00E456D2"/>
    <w:rsid w:val="00E477E9"/>
    <w:rsid w:val="00E50C71"/>
    <w:rsid w:val="00E5244D"/>
    <w:rsid w:val="00E534C6"/>
    <w:rsid w:val="00E54121"/>
    <w:rsid w:val="00E546A3"/>
    <w:rsid w:val="00E55A73"/>
    <w:rsid w:val="00E57B1D"/>
    <w:rsid w:val="00E639F0"/>
    <w:rsid w:val="00E655F9"/>
    <w:rsid w:val="00E65D74"/>
    <w:rsid w:val="00E7567F"/>
    <w:rsid w:val="00E76383"/>
    <w:rsid w:val="00E83F84"/>
    <w:rsid w:val="00E863CA"/>
    <w:rsid w:val="00E8675C"/>
    <w:rsid w:val="00E86E43"/>
    <w:rsid w:val="00E91035"/>
    <w:rsid w:val="00E913CA"/>
    <w:rsid w:val="00E92E10"/>
    <w:rsid w:val="00E94237"/>
    <w:rsid w:val="00E95E74"/>
    <w:rsid w:val="00E96DAA"/>
    <w:rsid w:val="00EA1FFC"/>
    <w:rsid w:val="00EA56EE"/>
    <w:rsid w:val="00EA74A9"/>
    <w:rsid w:val="00EB15B6"/>
    <w:rsid w:val="00EB3DE4"/>
    <w:rsid w:val="00EB4AD1"/>
    <w:rsid w:val="00EB54AB"/>
    <w:rsid w:val="00EB5E41"/>
    <w:rsid w:val="00EC252C"/>
    <w:rsid w:val="00EC52D6"/>
    <w:rsid w:val="00EC7340"/>
    <w:rsid w:val="00EC7731"/>
    <w:rsid w:val="00EC7A3D"/>
    <w:rsid w:val="00EC7B6A"/>
    <w:rsid w:val="00ED1D36"/>
    <w:rsid w:val="00ED35A1"/>
    <w:rsid w:val="00ED4673"/>
    <w:rsid w:val="00ED73A7"/>
    <w:rsid w:val="00ED7686"/>
    <w:rsid w:val="00EE0D2E"/>
    <w:rsid w:val="00EE0E44"/>
    <w:rsid w:val="00EE540D"/>
    <w:rsid w:val="00EE592D"/>
    <w:rsid w:val="00EE6386"/>
    <w:rsid w:val="00EE67EA"/>
    <w:rsid w:val="00EF0668"/>
    <w:rsid w:val="00EF2B85"/>
    <w:rsid w:val="00EF33AA"/>
    <w:rsid w:val="00EF3F57"/>
    <w:rsid w:val="00EF4DA8"/>
    <w:rsid w:val="00EF5E84"/>
    <w:rsid w:val="00F02485"/>
    <w:rsid w:val="00F03903"/>
    <w:rsid w:val="00F10E3D"/>
    <w:rsid w:val="00F1187B"/>
    <w:rsid w:val="00F1207E"/>
    <w:rsid w:val="00F13209"/>
    <w:rsid w:val="00F13936"/>
    <w:rsid w:val="00F15772"/>
    <w:rsid w:val="00F21F2B"/>
    <w:rsid w:val="00F24386"/>
    <w:rsid w:val="00F24BE4"/>
    <w:rsid w:val="00F24CAF"/>
    <w:rsid w:val="00F27BCE"/>
    <w:rsid w:val="00F3168F"/>
    <w:rsid w:val="00F317D0"/>
    <w:rsid w:val="00F3198B"/>
    <w:rsid w:val="00F33464"/>
    <w:rsid w:val="00F341B7"/>
    <w:rsid w:val="00F3652A"/>
    <w:rsid w:val="00F40BDA"/>
    <w:rsid w:val="00F47940"/>
    <w:rsid w:val="00F50A4C"/>
    <w:rsid w:val="00F50B80"/>
    <w:rsid w:val="00F56F70"/>
    <w:rsid w:val="00F57C7B"/>
    <w:rsid w:val="00F61207"/>
    <w:rsid w:val="00F6440B"/>
    <w:rsid w:val="00F65D4C"/>
    <w:rsid w:val="00F66156"/>
    <w:rsid w:val="00F6763F"/>
    <w:rsid w:val="00F7324D"/>
    <w:rsid w:val="00F7354B"/>
    <w:rsid w:val="00F74A1E"/>
    <w:rsid w:val="00F7554A"/>
    <w:rsid w:val="00F75C80"/>
    <w:rsid w:val="00F77A4E"/>
    <w:rsid w:val="00F82095"/>
    <w:rsid w:val="00F85B47"/>
    <w:rsid w:val="00F87DDF"/>
    <w:rsid w:val="00F9177A"/>
    <w:rsid w:val="00F92206"/>
    <w:rsid w:val="00F9341B"/>
    <w:rsid w:val="00F96250"/>
    <w:rsid w:val="00FA0034"/>
    <w:rsid w:val="00FA25A4"/>
    <w:rsid w:val="00FA4D65"/>
    <w:rsid w:val="00FA61A6"/>
    <w:rsid w:val="00FA6A6A"/>
    <w:rsid w:val="00FA7098"/>
    <w:rsid w:val="00FB36A4"/>
    <w:rsid w:val="00FB51E0"/>
    <w:rsid w:val="00FC144A"/>
    <w:rsid w:val="00FC159F"/>
    <w:rsid w:val="00FC1A9D"/>
    <w:rsid w:val="00FC2A1C"/>
    <w:rsid w:val="00FC2DC4"/>
    <w:rsid w:val="00FC75FD"/>
    <w:rsid w:val="00FD6DD4"/>
    <w:rsid w:val="00FE0039"/>
    <w:rsid w:val="00FE1A6C"/>
    <w:rsid w:val="00FE2015"/>
    <w:rsid w:val="00FE23A9"/>
    <w:rsid w:val="00FE2B5A"/>
    <w:rsid w:val="00FE3993"/>
    <w:rsid w:val="00FE4BDB"/>
    <w:rsid w:val="00FE5536"/>
    <w:rsid w:val="00FF0DAB"/>
    <w:rsid w:val="00FF1838"/>
    <w:rsid w:val="00FF58A4"/>
    <w:rsid w:val="00FF76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B3D46D-58D2-4AFB-951D-6E2220640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erature during larval development and adult maintenance influences the survival of Anopheles gambiae s</vt:lpstr>
    </vt:vector>
  </TitlesOfParts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erature during larval development and adult maintenance influences the survival of Anopheles gambiae s</dc:title>
  <dc:creator/>
  <cp:lastModifiedBy/>
  <cp:revision>1</cp:revision>
  <cp:lastPrinted>2014-04-25T12:51:00Z</cp:lastPrinted>
  <dcterms:created xsi:type="dcterms:W3CDTF">2014-10-10T15:59:00Z</dcterms:created>
  <dcterms:modified xsi:type="dcterms:W3CDTF">2014-10-22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AFQ6LeSl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false"/&gt;&lt;pref name="automaticJournalAbbreviations" value="true"/&gt;&lt;pref name="noteType" value="0"/&gt;&lt;/prefs&gt;&lt;/data&gt;</vt:lpwstr>
  </property>
</Properties>
</file>